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bookmarkStart w:id="0" w:name="_GoBack"/>
            <w:bookmarkEnd w:id="0"/>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2-11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4607316" w:rsidR="00B92965" w:rsidRDefault="00AF4A13" w:rsidP="00B92965">
                <w:r>
                  <w:t>2/11/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591675EA" w:rsidR="00B92965" w:rsidRDefault="00194520" w:rsidP="00B92965">
                <w:r>
                  <w:t>Richard Huts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6A2ED72F" w:rsidR="00F52A77" w:rsidRDefault="0019452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43F9CC34" w:rsidR="00F52A77" w:rsidRDefault="0019452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7FBDC31D" w:rsidR="00F52A77" w:rsidRDefault="0019452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62E33534" w:rsidR="00F52A77" w:rsidRDefault="00194520"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74237373" w:rsidR="00F52A77" w:rsidRDefault="0019452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19BD9398" w:rsidR="00F52A77" w:rsidRDefault="0019452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12F961AD" w:rsidR="00F52A77" w:rsidRDefault="0019452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16BE5A25" w:rsidR="00F52A77" w:rsidRDefault="0019452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30ABD061" w:rsidR="00F52A77" w:rsidRDefault="0019452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42F785C7" w:rsidR="00F52A77" w:rsidRDefault="0019452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58A9154B" w:rsidR="00F52A77" w:rsidRDefault="0019452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251AB788" w:rsidR="00F52A77" w:rsidRDefault="0019452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48C30346" w:rsidR="00F52A77" w:rsidRDefault="0019452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42376E93" w:rsidR="00F52A77" w:rsidRDefault="0019452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EE8BE5" w14:textId="77777777" w:rsidR="00893D82" w:rsidRDefault="00893D82" w:rsidP="00E23042">
      <w:r>
        <w:separator/>
      </w:r>
    </w:p>
  </w:endnote>
  <w:endnote w:type="continuationSeparator" w:id="0">
    <w:p w14:paraId="49866B40" w14:textId="77777777" w:rsidR="00893D82" w:rsidRDefault="00893D8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7D6F04">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C94AB3" w14:textId="77777777" w:rsidR="00893D82" w:rsidRDefault="00893D82" w:rsidP="00E23042">
      <w:r>
        <w:separator/>
      </w:r>
    </w:p>
  </w:footnote>
  <w:footnote w:type="continuationSeparator" w:id="0">
    <w:p w14:paraId="64AC5FB3" w14:textId="77777777" w:rsidR="00893D82" w:rsidRDefault="00893D8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94520"/>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D6F04"/>
    <w:rsid w:val="007F1AE3"/>
    <w:rsid w:val="007F4BDD"/>
    <w:rsid w:val="008014E5"/>
    <w:rsid w:val="00826C60"/>
    <w:rsid w:val="00847884"/>
    <w:rsid w:val="00893D82"/>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15A86"/>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CC13B1"/>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6A5688-7958-C444-92CD-F97EB7A80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1</Words>
  <Characters>2463</Characters>
  <Application>Microsoft Macintosh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Davies</cp:lastModifiedBy>
  <cp:revision>2</cp:revision>
  <dcterms:created xsi:type="dcterms:W3CDTF">2021-11-05T09:03:00Z</dcterms:created>
  <dcterms:modified xsi:type="dcterms:W3CDTF">2021-11-05T09:03:00Z</dcterms:modified>
</cp:coreProperties>
</file>